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56CCB5" w14:textId="3E088068" w:rsidR="007A4BAB" w:rsidRPr="009E5ADC" w:rsidRDefault="009E5ADC" w:rsidP="007A4BAB">
      <w:pPr>
        <w:jc w:val="center"/>
        <w:rPr>
          <w:rFonts w:ascii="Arial" w:hAnsi="Arial"/>
          <w:i/>
          <w:sz w:val="16"/>
        </w:rPr>
      </w:pPr>
      <w:bookmarkStart w:id="0" w:name="_GoBack"/>
      <w:bookmarkEnd w:id="0"/>
      <w:r w:rsidRPr="009E5ADC">
        <w:rPr>
          <w:rFonts w:ascii="Arial" w:hAnsi="Arial"/>
          <w:i/>
          <w:sz w:val="20"/>
        </w:rPr>
        <w:t>Appendix A: Impact of EMS care on outcomes in sepsis</w:t>
      </w:r>
      <w:r w:rsidR="00CE5B94" w:rsidRPr="009E5ADC">
        <w:rPr>
          <w:rFonts w:ascii="Arial" w:hAnsi="Arial"/>
          <w:i/>
          <w:sz w:val="20"/>
        </w:rPr>
        <w:t xml:space="preserve">. </w:t>
      </w:r>
    </w:p>
    <w:p w14:paraId="46F8136B" w14:textId="77777777" w:rsidR="007A4BAB" w:rsidRDefault="007A4BAB" w:rsidP="007A4BAB"/>
    <w:p w14:paraId="5EED2868" w14:textId="77777777" w:rsidR="00CE5B94" w:rsidRDefault="00CE5B94"/>
    <w:p w14:paraId="07E3D054" w14:textId="77777777" w:rsidR="00CE5B94" w:rsidRDefault="00CE5B94"/>
    <w:tbl>
      <w:tblPr>
        <w:tblStyle w:val="TableGrid"/>
        <w:tblW w:w="5492" w:type="pct"/>
        <w:jc w:val="center"/>
        <w:tblInd w:w="-4132" w:type="dxa"/>
        <w:tblLayout w:type="fixed"/>
        <w:tblCellMar>
          <w:top w:w="28" w:type="dxa"/>
          <w:left w:w="0" w:type="dxa"/>
          <w:bottom w:w="28" w:type="dxa"/>
          <w:right w:w="0" w:type="dxa"/>
        </w:tblCellMar>
        <w:tblLook w:val="04A0" w:firstRow="1" w:lastRow="0" w:firstColumn="1" w:lastColumn="0" w:noHBand="0" w:noVBand="1"/>
      </w:tblPr>
      <w:tblGrid>
        <w:gridCol w:w="1117"/>
        <w:gridCol w:w="850"/>
        <w:gridCol w:w="1136"/>
        <w:gridCol w:w="1418"/>
        <w:gridCol w:w="2268"/>
        <w:gridCol w:w="1820"/>
        <w:gridCol w:w="684"/>
        <w:gridCol w:w="574"/>
        <w:gridCol w:w="1516"/>
        <w:gridCol w:w="936"/>
        <w:gridCol w:w="3026"/>
      </w:tblGrid>
      <w:tr w:rsidR="00CE5B94" w:rsidRPr="007A4BAB" w14:paraId="6D89B7C7" w14:textId="77777777" w:rsidTr="00F117A6">
        <w:trPr>
          <w:jc w:val="center"/>
        </w:trPr>
        <w:tc>
          <w:tcPr>
            <w:tcW w:w="364" w:type="pct"/>
            <w:shd w:val="clear" w:color="auto" w:fill="D9D9D9" w:themeFill="background1" w:themeFillShade="D9"/>
            <w:vAlign w:val="center"/>
          </w:tcPr>
          <w:p w14:paraId="4578E486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7A4BAB">
              <w:rPr>
                <w:rFonts w:ascii="Arial Narrow" w:hAnsi="Arial Narrow"/>
                <w:b/>
                <w:sz w:val="18"/>
                <w:szCs w:val="18"/>
              </w:rPr>
              <w:t>Author (year),</w:t>
            </w:r>
          </w:p>
          <w:p w14:paraId="49E3CCC9" w14:textId="77777777" w:rsidR="00CE5B94" w:rsidRPr="007A4BAB" w:rsidRDefault="00CE5B94" w:rsidP="00F117A6">
            <w:pPr>
              <w:ind w:left="5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7A4BAB">
              <w:rPr>
                <w:rFonts w:ascii="Arial Narrow" w:hAnsi="Arial Narrow"/>
                <w:b/>
                <w:sz w:val="18"/>
                <w:szCs w:val="18"/>
              </w:rPr>
              <w:t>Country</w:t>
            </w:r>
          </w:p>
        </w:tc>
        <w:tc>
          <w:tcPr>
            <w:tcW w:w="277" w:type="pct"/>
            <w:shd w:val="clear" w:color="auto" w:fill="D9D9D9" w:themeFill="background1" w:themeFillShade="D9"/>
            <w:vAlign w:val="center"/>
          </w:tcPr>
          <w:p w14:paraId="4334084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7A4BAB">
              <w:rPr>
                <w:rFonts w:ascii="Arial Narrow" w:hAnsi="Arial Narrow"/>
                <w:b/>
                <w:sz w:val="18"/>
                <w:szCs w:val="18"/>
              </w:rPr>
              <w:t>Study Design (n)</w:t>
            </w:r>
          </w:p>
        </w:tc>
        <w:tc>
          <w:tcPr>
            <w:tcW w:w="370" w:type="pct"/>
            <w:shd w:val="clear" w:color="auto" w:fill="D9D9D9" w:themeFill="background1" w:themeFillShade="D9"/>
            <w:vAlign w:val="center"/>
          </w:tcPr>
          <w:p w14:paraId="3E2E2352" w14:textId="77777777" w:rsidR="00CE5B94" w:rsidRPr="007A4BAB" w:rsidRDefault="00CE5B94" w:rsidP="00F117A6">
            <w:pPr>
              <w:tabs>
                <w:tab w:val="center" w:pos="454"/>
              </w:tabs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>
              <w:rPr>
                <w:rFonts w:ascii="Arial Narrow" w:hAnsi="Arial Narrow"/>
                <w:b/>
                <w:sz w:val="18"/>
                <w:szCs w:val="18"/>
              </w:rPr>
              <w:t>Publication Type</w:t>
            </w:r>
          </w:p>
        </w:tc>
        <w:tc>
          <w:tcPr>
            <w:tcW w:w="462" w:type="pct"/>
            <w:shd w:val="clear" w:color="auto" w:fill="D9D9D9" w:themeFill="background1" w:themeFillShade="D9"/>
            <w:vAlign w:val="center"/>
          </w:tcPr>
          <w:p w14:paraId="0B0DDBF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7A4BAB">
              <w:rPr>
                <w:rFonts w:ascii="Arial Narrow" w:hAnsi="Arial Narrow"/>
                <w:b/>
                <w:sz w:val="18"/>
                <w:szCs w:val="18"/>
              </w:rPr>
              <w:t>Study Population</w:t>
            </w:r>
          </w:p>
        </w:tc>
        <w:tc>
          <w:tcPr>
            <w:tcW w:w="739" w:type="pct"/>
            <w:shd w:val="clear" w:color="auto" w:fill="D9D9D9" w:themeFill="background1" w:themeFillShade="D9"/>
            <w:vAlign w:val="center"/>
          </w:tcPr>
          <w:p w14:paraId="2DBCE1D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7A4BAB">
              <w:rPr>
                <w:rFonts w:ascii="Arial Narrow" w:hAnsi="Arial Narrow"/>
                <w:b/>
                <w:sz w:val="18"/>
                <w:szCs w:val="18"/>
              </w:rPr>
              <w:t>Study Intervention</w:t>
            </w:r>
          </w:p>
        </w:tc>
        <w:tc>
          <w:tcPr>
            <w:tcW w:w="1497" w:type="pct"/>
            <w:gridSpan w:val="4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230845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7A4BAB">
              <w:rPr>
                <w:rFonts w:ascii="Arial Narrow" w:hAnsi="Arial Narrow"/>
                <w:b/>
                <w:sz w:val="18"/>
                <w:szCs w:val="18"/>
              </w:rPr>
              <w:t>Key findings</w:t>
            </w:r>
          </w:p>
        </w:tc>
        <w:tc>
          <w:tcPr>
            <w:tcW w:w="1291" w:type="pct"/>
            <w:gridSpan w:val="2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A50EC6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  <w:r w:rsidRPr="007A4BAB">
              <w:rPr>
                <w:rFonts w:ascii="Arial Narrow" w:hAnsi="Arial Narrow"/>
                <w:b/>
                <w:sz w:val="18"/>
                <w:szCs w:val="18"/>
              </w:rPr>
              <w:t>Quality Assessment/Limitations</w:t>
            </w:r>
          </w:p>
        </w:tc>
      </w:tr>
      <w:tr w:rsidR="00CE5B94" w:rsidRPr="007A4BAB" w14:paraId="43595026" w14:textId="77777777" w:rsidTr="00F117A6">
        <w:trPr>
          <w:trHeight w:val="273"/>
          <w:jc w:val="center"/>
        </w:trPr>
        <w:tc>
          <w:tcPr>
            <w:tcW w:w="364" w:type="pct"/>
            <w:vMerge w:val="restart"/>
            <w:vAlign w:val="center"/>
          </w:tcPr>
          <w:p w14:paraId="575C4C5F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Chamberlain (2009),     Australia</w:t>
            </w:r>
          </w:p>
        </w:tc>
        <w:tc>
          <w:tcPr>
            <w:tcW w:w="277" w:type="pct"/>
            <w:vMerge w:val="restart"/>
            <w:vAlign w:val="center"/>
          </w:tcPr>
          <w:p w14:paraId="0AEAB4C1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RCT</w:t>
            </w:r>
          </w:p>
          <w:p w14:paraId="6924F43A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n=198</w:t>
            </w:r>
          </w:p>
        </w:tc>
        <w:tc>
          <w:tcPr>
            <w:tcW w:w="370" w:type="pct"/>
            <w:vMerge w:val="restart"/>
            <w:vAlign w:val="center"/>
          </w:tcPr>
          <w:p w14:paraId="49BA440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abstract</w:t>
            </w:r>
          </w:p>
        </w:tc>
        <w:tc>
          <w:tcPr>
            <w:tcW w:w="462" w:type="pct"/>
            <w:vMerge w:val="restart"/>
            <w:vAlign w:val="center"/>
          </w:tcPr>
          <w:p w14:paraId="09D10DD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Prehospital sepsis patient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vAlign w:val="center"/>
          </w:tcPr>
          <w:p w14:paraId="340D0BFC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Patients randomised to prehospital antimicrobial plus fluid therapy or fluid therapy alone.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73918754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 xml:space="preserve">Time to antimicrobial was reduced by 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>3.4 ± 2.6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>hours (p=0.02)</w:t>
            </w:r>
          </w:p>
          <w:p w14:paraId="310197FA" w14:textId="77777777" w:rsidR="00CE5B94" w:rsidRPr="007A4BAB" w:rsidRDefault="00CE5B94" w:rsidP="00F117A6">
            <w:pPr>
              <w:ind w:left="142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 xml:space="preserve">Mean ITU length of stay shorter: 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>6.8 ± 2.1 days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(intervention)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 xml:space="preserve"> 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vs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 xml:space="preserve"> 11.2 ± 5.2 days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(control),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 xml:space="preserve"> (p=0.001)</w:t>
            </w:r>
          </w:p>
          <w:p w14:paraId="25303268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>28-day mortality reduced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: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 xml:space="preserve"> 42.4% (intervention)  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vs 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>56.7%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 xml:space="preserve"> (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>control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),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 xml:space="preserve"> OR 0.56 (95% CI 0.32 to 1.00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</w:rPr>
              <w:t>; p=</w:t>
            </w:r>
            <w:r w:rsidRPr="007A4BAB">
              <w:rPr>
                <w:rFonts w:ascii="Arial Narrow" w:eastAsia="Times New Roman" w:hAnsi="Arial Narrow" w:cs="Arial"/>
                <w:color w:val="000000"/>
                <w:sz w:val="18"/>
                <w:szCs w:val="18"/>
                <w:lang w:val="x-none"/>
              </w:rPr>
              <w:t>0.049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50A786D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3DBAD3BA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Risk unclear (see bias assessment)</w:t>
            </w:r>
          </w:p>
        </w:tc>
      </w:tr>
      <w:tr w:rsidR="00CE5B94" w:rsidRPr="007A4BAB" w14:paraId="10F36CC9" w14:textId="77777777" w:rsidTr="00F117A6">
        <w:trPr>
          <w:trHeight w:val="273"/>
          <w:jc w:val="center"/>
        </w:trPr>
        <w:tc>
          <w:tcPr>
            <w:tcW w:w="364" w:type="pct"/>
            <w:vMerge/>
            <w:vAlign w:val="center"/>
          </w:tcPr>
          <w:p w14:paraId="5464A9E1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34D6020B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11929A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D5FB45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2B969B8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8E0FB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3BE8B4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75B3455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None </w:t>
            </w:r>
          </w:p>
        </w:tc>
      </w:tr>
      <w:tr w:rsidR="00CE5B94" w:rsidRPr="007A4BAB" w14:paraId="50E075E8" w14:textId="77777777" w:rsidTr="00F117A6">
        <w:trPr>
          <w:trHeight w:val="273"/>
          <w:jc w:val="center"/>
        </w:trPr>
        <w:tc>
          <w:tcPr>
            <w:tcW w:w="364" w:type="pct"/>
            <w:vMerge/>
            <w:vAlign w:val="center"/>
          </w:tcPr>
          <w:p w14:paraId="65A10E91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6EB8CFAD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43041B7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F9F0C7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63ACD47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60BB43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FD0336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70EA7C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probable single centre study may limit generalisability</w:t>
            </w:r>
          </w:p>
        </w:tc>
      </w:tr>
      <w:tr w:rsidR="00CE5B94" w:rsidRPr="007A4BAB" w14:paraId="6043BF5E" w14:textId="77777777" w:rsidTr="00F117A6">
        <w:trPr>
          <w:trHeight w:val="273"/>
          <w:jc w:val="center"/>
        </w:trPr>
        <w:tc>
          <w:tcPr>
            <w:tcW w:w="364" w:type="pct"/>
            <w:vMerge/>
            <w:vAlign w:val="center"/>
          </w:tcPr>
          <w:p w14:paraId="4E181D79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0E2F7CC8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4ED2C59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6F42AC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6018ADE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DD3C8C3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C9BEE0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6AC6FA4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small study numbers limits precision/accuracy</w:t>
            </w:r>
          </w:p>
        </w:tc>
      </w:tr>
      <w:tr w:rsidR="00CE5B94" w:rsidRPr="007A4BAB" w14:paraId="5B46A244" w14:textId="77777777" w:rsidTr="00F117A6">
        <w:trPr>
          <w:trHeight w:val="273"/>
          <w:jc w:val="center"/>
        </w:trPr>
        <w:tc>
          <w:tcPr>
            <w:tcW w:w="364" w:type="pct"/>
            <w:vMerge/>
            <w:vAlign w:val="center"/>
          </w:tcPr>
          <w:p w14:paraId="22115C5B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0F10D56B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3D832D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6823ABE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3B86036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3C4089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5848642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81F7E8D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published in abstract only</w:t>
            </w:r>
          </w:p>
        </w:tc>
      </w:tr>
      <w:tr w:rsidR="00CE5B94" w:rsidRPr="007A4BAB" w14:paraId="581AD218" w14:textId="77777777" w:rsidTr="00F117A6">
        <w:trPr>
          <w:trHeight w:val="426"/>
          <w:jc w:val="center"/>
        </w:trPr>
        <w:tc>
          <w:tcPr>
            <w:tcW w:w="364" w:type="pct"/>
            <w:vMerge w:val="restart"/>
            <w:vAlign w:val="center"/>
          </w:tcPr>
          <w:p w14:paraId="3FCBE9A3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>Seymour et al (2010b), USA</w:t>
            </w:r>
          </w:p>
        </w:tc>
        <w:tc>
          <w:tcPr>
            <w:tcW w:w="277" w:type="pct"/>
            <w:vMerge w:val="restart"/>
            <w:vAlign w:val="center"/>
          </w:tcPr>
          <w:p w14:paraId="0CCEF161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>non-RCT  n=216</w:t>
            </w:r>
          </w:p>
        </w:tc>
        <w:tc>
          <w:tcPr>
            <w:tcW w:w="370" w:type="pct"/>
            <w:vMerge w:val="restart"/>
            <w:vAlign w:val="center"/>
          </w:tcPr>
          <w:p w14:paraId="7A0EBD9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paper</w:t>
            </w:r>
          </w:p>
        </w:tc>
        <w:tc>
          <w:tcPr>
            <w:tcW w:w="462" w:type="pct"/>
            <w:vMerge w:val="restart"/>
            <w:vAlign w:val="center"/>
          </w:tcPr>
          <w:p w14:paraId="228B981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Emergency Department </w:t>
            </w:r>
            <w:r w:rsidRPr="007A4BAB">
              <w:rPr>
                <w:rFonts w:ascii="Arial Narrow" w:hAnsi="Arial Narrow"/>
                <w:sz w:val="18"/>
                <w:szCs w:val="18"/>
              </w:rPr>
              <w:t>sepsis patients who arrived by EM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vAlign w:val="center"/>
          </w:tcPr>
          <w:p w14:paraId="6057064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Does EMS IV fluid (IVF) improve time to EGDT: MAP&gt;65mmHg, CVP&gt;8cmH</w:t>
            </w: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O, ScvO</w:t>
            </w: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&gt;70%</w:t>
            </w:r>
          </w:p>
        </w:tc>
        <w:tc>
          <w:tcPr>
            <w:tcW w:w="1497" w:type="pct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986355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 w:right="57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7"/>
                <w:szCs w:val="17"/>
              </w:rPr>
              <w:t>76/216 patients had ED EGDT documented. 25/76 ALS IVF, 27/76 ALS no IVF (IV access failed 10/27), 20/76 BLS, 4/76 insufficient EMS data.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2275453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9DAC093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Risk unclear (see bias assessment)</w:t>
            </w:r>
          </w:p>
        </w:tc>
      </w:tr>
      <w:tr w:rsidR="00CE5B94" w:rsidRPr="007A4BAB" w14:paraId="1D4B548E" w14:textId="77777777" w:rsidTr="00F117A6">
        <w:trPr>
          <w:trHeight w:val="392"/>
          <w:jc w:val="center"/>
        </w:trPr>
        <w:tc>
          <w:tcPr>
            <w:tcW w:w="364" w:type="pct"/>
            <w:vMerge/>
            <w:vAlign w:val="center"/>
          </w:tcPr>
          <w:p w14:paraId="17FAC4F4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0A627D24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7F677FE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40A2B91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3DA401C6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4CEE9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2B382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  <w:t>IVF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6D86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  <w:t>No IVF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2F8BB8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A4BAB"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  <w:t>Unadj</w:t>
            </w:r>
            <w:proofErr w:type="spellEnd"/>
            <w:r w:rsidRPr="007A4BAB">
              <w:rPr>
                <w:rFonts w:ascii="Arial Narrow" w:hAnsi="Arial Narrow" w:cstheme="minorHAnsi"/>
                <w:i/>
                <w:color w:val="000000" w:themeColor="text1"/>
                <w:sz w:val="16"/>
                <w:szCs w:val="16"/>
              </w:rPr>
              <w:t xml:space="preserve"> RR (95% CI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0FC3BF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7D54F2E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3C4E65B7" w14:textId="77777777" w:rsidTr="00F117A6">
        <w:trPr>
          <w:trHeight w:val="182"/>
          <w:jc w:val="center"/>
        </w:trPr>
        <w:tc>
          <w:tcPr>
            <w:tcW w:w="364" w:type="pct"/>
            <w:vMerge/>
            <w:vAlign w:val="center"/>
          </w:tcPr>
          <w:p w14:paraId="6DF791F1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4DA6B9E5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0365D0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109BE9C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48634F8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ED3A6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/>
                <w:color w:val="000000" w:themeColor="text1"/>
                <w:sz w:val="16"/>
                <w:szCs w:val="16"/>
              </w:rPr>
              <w:t>MAP&gt;65mmHg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A4677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7/24 (70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E4827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2/26 (44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812E2FF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.53 (0.9-2.65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79B40E2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14D579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single centre study may limit generalisability</w:t>
            </w:r>
          </w:p>
        </w:tc>
      </w:tr>
      <w:tr w:rsidR="00CE5B94" w:rsidRPr="007A4BAB" w14:paraId="20697587" w14:textId="77777777" w:rsidTr="00F117A6">
        <w:trPr>
          <w:trHeight w:val="182"/>
          <w:jc w:val="center"/>
        </w:trPr>
        <w:tc>
          <w:tcPr>
            <w:tcW w:w="364" w:type="pct"/>
            <w:vMerge/>
            <w:vAlign w:val="center"/>
          </w:tcPr>
          <w:p w14:paraId="26A0E065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04CD3E0A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50D1B3B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17E84228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443EC7B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812A8C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/>
                <w:color w:val="000000" w:themeColor="text1"/>
                <w:sz w:val="16"/>
                <w:szCs w:val="16"/>
              </w:rPr>
              <w:t>CVP&gt;8cmH</w:t>
            </w:r>
            <w:r w:rsidRPr="007A4BAB">
              <w:rPr>
                <w:rFonts w:ascii="Arial Narrow" w:hAnsi="Arial Narrow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7A4BAB">
              <w:rPr>
                <w:rFonts w:ascii="Arial Narrow" w:hAnsi="Arial Narrow"/>
                <w:color w:val="000000" w:themeColor="text1"/>
                <w:sz w:val="16"/>
                <w:szCs w:val="16"/>
              </w:rPr>
              <w:t>O</w:t>
            </w:r>
          </w:p>
        </w:tc>
        <w:tc>
          <w:tcPr>
            <w:tcW w:w="2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A1FFD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8/25 (72%)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A12AA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5/25 (60%)</w:t>
            </w:r>
          </w:p>
        </w:tc>
        <w:tc>
          <w:tcPr>
            <w:tcW w:w="494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6AD102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.2 (0.8-1.8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E11DFC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48015E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small study numbers limits precision/accuracy</w:t>
            </w:r>
          </w:p>
        </w:tc>
      </w:tr>
      <w:tr w:rsidR="00CE5B94" w:rsidRPr="007A4BAB" w14:paraId="79B52B32" w14:textId="77777777" w:rsidTr="00F117A6">
        <w:trPr>
          <w:trHeight w:val="182"/>
          <w:jc w:val="center"/>
        </w:trPr>
        <w:tc>
          <w:tcPr>
            <w:tcW w:w="364" w:type="pct"/>
            <w:vMerge/>
            <w:vAlign w:val="center"/>
          </w:tcPr>
          <w:p w14:paraId="08CE719F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72E98F5D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052DE23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4C4D16F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44764B7C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593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3A9A69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/>
                <w:color w:val="000000" w:themeColor="text1"/>
                <w:sz w:val="16"/>
                <w:szCs w:val="16"/>
              </w:rPr>
              <w:t>ScvO</w:t>
            </w:r>
            <w:r w:rsidRPr="007A4BAB">
              <w:rPr>
                <w:rFonts w:ascii="Arial Narrow" w:hAnsi="Arial Narrow"/>
                <w:color w:val="000000" w:themeColor="text1"/>
                <w:sz w:val="16"/>
                <w:szCs w:val="16"/>
                <w:vertAlign w:val="subscript"/>
              </w:rPr>
              <w:t>2</w:t>
            </w:r>
            <w:r w:rsidRPr="007A4BAB">
              <w:rPr>
                <w:rFonts w:ascii="Arial Narrow" w:hAnsi="Arial Narrow"/>
                <w:color w:val="000000" w:themeColor="text1"/>
                <w:sz w:val="16"/>
                <w:szCs w:val="16"/>
              </w:rPr>
              <w:t>&gt;70%</w:t>
            </w:r>
          </w:p>
        </w:tc>
        <w:tc>
          <w:tcPr>
            <w:tcW w:w="2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4250C3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3/24 (54%)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211F89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9/25 (36%)</w:t>
            </w:r>
          </w:p>
        </w:tc>
        <w:tc>
          <w:tcPr>
            <w:tcW w:w="4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C38450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6"/>
                <w:szCs w:val="16"/>
              </w:rPr>
              <w:t>1.5 (0.8- 2.9)</w:t>
            </w: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FB7DE14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BCFB08F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53177D45" w14:textId="77777777" w:rsidTr="00F117A6">
        <w:trPr>
          <w:trHeight w:val="322"/>
          <w:jc w:val="center"/>
        </w:trPr>
        <w:tc>
          <w:tcPr>
            <w:tcW w:w="364" w:type="pct"/>
            <w:vMerge w:val="restart"/>
            <w:vAlign w:val="center"/>
          </w:tcPr>
          <w:p w14:paraId="364727C8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>Band et al (2011), USA</w:t>
            </w:r>
          </w:p>
        </w:tc>
        <w:tc>
          <w:tcPr>
            <w:tcW w:w="277" w:type="pct"/>
            <w:vMerge w:val="restart"/>
            <w:vAlign w:val="center"/>
          </w:tcPr>
          <w:p w14:paraId="62CDFEFE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>non-RCT  n=963</w:t>
            </w:r>
          </w:p>
        </w:tc>
        <w:tc>
          <w:tcPr>
            <w:tcW w:w="370" w:type="pct"/>
            <w:vMerge w:val="restart"/>
            <w:vAlign w:val="center"/>
          </w:tcPr>
          <w:p w14:paraId="13BC403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paper</w:t>
            </w:r>
          </w:p>
        </w:tc>
        <w:tc>
          <w:tcPr>
            <w:tcW w:w="462" w:type="pct"/>
            <w:vMerge w:val="restart"/>
            <w:vAlign w:val="center"/>
          </w:tcPr>
          <w:p w14:paraId="37F89E6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Emergency Department sepsis patient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vAlign w:val="center"/>
          </w:tcPr>
          <w:p w14:paraId="57E1AB2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Comparison of time to antibiotics, time to intravascular fluid (IVF) therapy and mortality among ED patients arriving by EMS vs ‘other means’.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76F2FC4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Median time to antibiotics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 xml:space="preserve"> reduced: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 116 min (IQR 66-199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min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) EMS vs 152 mi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n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 (IQR 92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252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min) ‘other means’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,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(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p≤0.001).</w:t>
            </w:r>
          </w:p>
          <w:p w14:paraId="4F8821B5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Median time to initiation of IVF reduced: 34 min (IQR 10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 88)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 xml:space="preserve"> EMS vs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 68 min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 xml:space="preserve">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(IQR 25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121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min) ‘other means’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,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(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p≤0.001)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.</w:t>
            </w:r>
          </w:p>
          <w:p w14:paraId="3481FCBD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 xml:space="preserve">No significant difference in mortality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 xml:space="preserve">was noted: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adjusted RR 1.24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(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95%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 xml:space="preserve">CI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0.92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 xml:space="preserve">-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1.66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)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 xml:space="preserve">, 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(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  <w:lang w:val="x-none"/>
              </w:rPr>
              <w:t>p=0.16)</w:t>
            </w:r>
            <w:r w:rsidRPr="007A4BAB">
              <w:rPr>
                <w:rFonts w:ascii="Arial Narrow" w:eastAsia="Times New Roman" w:hAnsi="Arial Narrow" w:cs="AdvVersal-R"/>
                <w:color w:val="000000"/>
                <w:sz w:val="18"/>
                <w:szCs w:val="18"/>
              </w:rPr>
              <w:t>.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9C9AC48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8E34D40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Low risk (see bias assessment)</w:t>
            </w:r>
          </w:p>
        </w:tc>
      </w:tr>
      <w:tr w:rsidR="00CE5B94" w:rsidRPr="007A4BAB" w14:paraId="492CE404" w14:textId="77777777" w:rsidTr="00F117A6">
        <w:trPr>
          <w:trHeight w:val="322"/>
          <w:jc w:val="center"/>
        </w:trPr>
        <w:tc>
          <w:tcPr>
            <w:tcW w:w="364" w:type="pct"/>
            <w:vMerge/>
            <w:vAlign w:val="center"/>
          </w:tcPr>
          <w:p w14:paraId="472DA4EB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3D1CB7F1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1C979F6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79588AEF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54D6F858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023C2E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221E1F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CBA65A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B984EA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3EA91970" w14:textId="77777777" w:rsidTr="00F117A6">
        <w:trPr>
          <w:trHeight w:val="323"/>
          <w:jc w:val="center"/>
        </w:trPr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</w:tcPr>
          <w:p w14:paraId="5A345394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tcBorders>
              <w:bottom w:val="single" w:sz="4" w:space="0" w:color="auto"/>
            </w:tcBorders>
            <w:vAlign w:val="center"/>
          </w:tcPr>
          <w:p w14:paraId="247744B6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0E93BBD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5499995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39BA872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99E619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i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C1D07E7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C4F2F3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single centre study may limit generalisability</w:t>
            </w:r>
          </w:p>
        </w:tc>
      </w:tr>
      <w:tr w:rsidR="00CE5B94" w:rsidRPr="007A4BAB" w14:paraId="2891A9EB" w14:textId="77777777" w:rsidTr="00F117A6">
        <w:trPr>
          <w:trHeight w:val="322"/>
          <w:jc w:val="center"/>
        </w:trPr>
        <w:tc>
          <w:tcPr>
            <w:tcW w:w="364" w:type="pct"/>
            <w:vMerge/>
            <w:vAlign w:val="center"/>
          </w:tcPr>
          <w:p w14:paraId="7841AA43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0A2DBE9C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7F61A4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575BB53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7443F67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E540EBF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C6A09C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40C57D0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5F311F37" w14:textId="77777777" w:rsidTr="00F117A6">
        <w:trPr>
          <w:trHeight w:val="323"/>
          <w:jc w:val="center"/>
        </w:trPr>
        <w:tc>
          <w:tcPr>
            <w:tcW w:w="364" w:type="pct"/>
            <w:vMerge/>
            <w:vAlign w:val="center"/>
          </w:tcPr>
          <w:p w14:paraId="773070AA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185F10DD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2169F5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8EC8BA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75B6497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2DB5EB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DA8E818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DC8D9A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341AB515" w14:textId="77777777" w:rsidTr="00F117A6">
        <w:trPr>
          <w:trHeight w:val="267"/>
          <w:jc w:val="center"/>
        </w:trPr>
        <w:tc>
          <w:tcPr>
            <w:tcW w:w="364" w:type="pct"/>
            <w:vMerge w:val="restart"/>
            <w:vAlign w:val="center"/>
          </w:tcPr>
          <w:p w14:paraId="7A876BC0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proofErr w:type="spellStart"/>
            <w:r w:rsidRPr="007A4BAB">
              <w:rPr>
                <w:rFonts w:ascii="Arial Narrow" w:hAnsi="Arial Narrow" w:cstheme="minorHAnsi"/>
                <w:sz w:val="18"/>
                <w:szCs w:val="18"/>
              </w:rPr>
              <w:lastRenderedPageBreak/>
              <w:t>Studnek</w:t>
            </w:r>
            <w:proofErr w:type="spellEnd"/>
            <w:r w:rsidRPr="007A4BAB">
              <w:rPr>
                <w:rFonts w:ascii="Arial Narrow" w:hAnsi="Arial Narrow" w:cstheme="minorHAnsi"/>
                <w:sz w:val="18"/>
                <w:szCs w:val="18"/>
              </w:rPr>
              <w:t xml:space="preserve"> et al (2102), USA</w:t>
            </w:r>
          </w:p>
        </w:tc>
        <w:tc>
          <w:tcPr>
            <w:tcW w:w="277" w:type="pct"/>
            <w:vMerge w:val="restart"/>
            <w:vAlign w:val="center"/>
          </w:tcPr>
          <w:p w14:paraId="383D9EBC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non-RCT  n=311</w:t>
            </w:r>
          </w:p>
        </w:tc>
        <w:tc>
          <w:tcPr>
            <w:tcW w:w="370" w:type="pct"/>
            <w:vMerge w:val="restart"/>
            <w:vAlign w:val="center"/>
          </w:tcPr>
          <w:p w14:paraId="2EFF610C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paper</w:t>
            </w:r>
          </w:p>
        </w:tc>
        <w:tc>
          <w:tcPr>
            <w:tcW w:w="462" w:type="pct"/>
            <w:vMerge w:val="restart"/>
            <w:vAlign w:val="center"/>
          </w:tcPr>
          <w:p w14:paraId="163ADF88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Emergency Department sepsis patient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vAlign w:val="center"/>
          </w:tcPr>
          <w:p w14:paraId="6B9E138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Comparison of SOFA score, time to antibiotics, time to EGDT among ED patients arriving by EMS vs ‘other means’.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A605247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160/311 patients transported by EMS</w:t>
            </w:r>
          </w:p>
          <w:p w14:paraId="4C4129A9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</w:pPr>
            <w:r w:rsidRPr="007A4BAB">
              <w:rPr>
                <w:rFonts w:ascii="Arial Narrow" w:hAnsi="Arial Narrow"/>
                <w:sz w:val="17"/>
                <w:szCs w:val="17"/>
              </w:rPr>
              <w:t xml:space="preserve">SOFA scores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7.0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 xml:space="preserve">(EMS) 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vs 6.1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(non-EMS)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 xml:space="preserve">;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(</w:t>
            </w:r>
            <w:r w:rsidRPr="007A4BAB">
              <w:rPr>
                <w:rFonts w:ascii="Arial Narrow" w:eastAsia="Times New Roman" w:hAnsi="Arial Narrow" w:cs="AdvTT50a2f13e.I"/>
                <w:color w:val="000000"/>
                <w:sz w:val="17"/>
                <w:szCs w:val="17"/>
                <w:lang w:val="x-none"/>
              </w:rPr>
              <w:t>p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=0.02)</w:t>
            </w:r>
          </w:p>
          <w:p w14:paraId="7AE81740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</w:pP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Time to antibiotics 111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(EMS)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 xml:space="preserve"> vs 146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min(non-EMS);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 xml:space="preserve">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(p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=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0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.001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)</w:t>
            </w:r>
          </w:p>
          <w:p w14:paraId="34D0F0CE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</w:pP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 xml:space="preserve">Time to EGDT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  <w:lang w:val="x-none"/>
              </w:rPr>
              <w:t>119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(EMS)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  <w:lang w:val="x-none"/>
              </w:rPr>
              <w:t xml:space="preserve"> vs 160 min(non-EMS);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(</w:t>
            </w:r>
            <w:r w:rsidRPr="007A4BAB">
              <w:rPr>
                <w:rFonts w:ascii="Arial Narrow" w:eastAsia="Times New Roman" w:hAnsi="Arial Narrow" w:cs="AdvTT50a2f13e.I"/>
                <w:color w:val="000000"/>
                <w:sz w:val="17"/>
                <w:szCs w:val="24"/>
                <w:lang w:val="x-none"/>
              </w:rPr>
              <w:t>p=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0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  <w:lang w:val="x-none"/>
              </w:rPr>
              <w:t>.005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)</w:t>
            </w:r>
          </w:p>
          <w:p w14:paraId="4EB2E0BB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</w:pP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If EMS documented suspected sepsis</w:t>
            </w:r>
          </w:p>
          <w:p w14:paraId="3F64543A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</w:pP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Time to antibiotics 70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(doc)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 xml:space="preserve"> vs 1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22min(no doc);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 xml:space="preserve">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(p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=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0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  <w:lang w:val="x-none"/>
              </w:rPr>
              <w:t>.003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>)</w:t>
            </w:r>
          </w:p>
          <w:p w14:paraId="07001D4D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</w:pP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17"/>
              </w:rPr>
              <w:t xml:space="preserve">Time to EGDT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69(doc)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  <w:lang w:val="x-none"/>
              </w:rPr>
              <w:t xml:space="preserve"> vs 1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31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  <w:lang w:val="x-none"/>
              </w:rPr>
              <w:t xml:space="preserve"> min(no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 xml:space="preserve"> doc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  <w:lang w:val="x-none"/>
              </w:rPr>
              <w:t xml:space="preserve">); 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(</w:t>
            </w:r>
            <w:r w:rsidRPr="007A4BAB">
              <w:rPr>
                <w:rFonts w:ascii="Arial Narrow" w:eastAsia="Times New Roman" w:hAnsi="Arial Narrow" w:cs="AdvTT50a2f13e.I"/>
                <w:color w:val="000000"/>
                <w:sz w:val="17"/>
                <w:szCs w:val="24"/>
                <w:lang w:val="x-none"/>
              </w:rPr>
              <w:t>p=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0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  <w:lang w:val="x-none"/>
              </w:rPr>
              <w:t>.001</w:t>
            </w:r>
            <w:r w:rsidRPr="007A4BAB">
              <w:rPr>
                <w:rFonts w:ascii="Arial Narrow" w:eastAsia="Times New Roman" w:hAnsi="Arial Narrow" w:cs="AdvTT6120e2aa"/>
                <w:color w:val="000000"/>
                <w:sz w:val="17"/>
                <w:szCs w:val="24"/>
              </w:rPr>
              <w:t>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2A70B97D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4188B1D3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Risk unclear (see bias assessment)</w:t>
            </w:r>
          </w:p>
        </w:tc>
      </w:tr>
      <w:tr w:rsidR="00CE5B94" w:rsidRPr="007A4BAB" w14:paraId="7D5666BB" w14:textId="77777777" w:rsidTr="00F117A6">
        <w:trPr>
          <w:trHeight w:val="267"/>
          <w:jc w:val="center"/>
        </w:trPr>
        <w:tc>
          <w:tcPr>
            <w:tcW w:w="364" w:type="pct"/>
            <w:vMerge/>
            <w:vAlign w:val="center"/>
          </w:tcPr>
          <w:p w14:paraId="7FA1C0C4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7B6D0CBF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218EEACF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2D2BE9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69E5C9C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7B5A06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396A87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B8886B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25461168" w14:textId="77777777" w:rsidTr="00F117A6">
        <w:trPr>
          <w:trHeight w:val="268"/>
          <w:jc w:val="center"/>
        </w:trPr>
        <w:tc>
          <w:tcPr>
            <w:tcW w:w="364" w:type="pct"/>
            <w:vMerge/>
            <w:vAlign w:val="center"/>
          </w:tcPr>
          <w:p w14:paraId="76B0097E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5A6926D3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0F0356D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E26C54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006A17F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265845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b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14F402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E1C4C2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single centre study may limit generalisability</w:t>
            </w:r>
          </w:p>
        </w:tc>
      </w:tr>
      <w:tr w:rsidR="00CE5B94" w:rsidRPr="007A4BAB" w14:paraId="4DEE217D" w14:textId="77777777" w:rsidTr="00F117A6">
        <w:trPr>
          <w:trHeight w:val="267"/>
          <w:jc w:val="center"/>
        </w:trPr>
        <w:tc>
          <w:tcPr>
            <w:tcW w:w="364" w:type="pct"/>
            <w:vMerge/>
            <w:vAlign w:val="center"/>
          </w:tcPr>
          <w:p w14:paraId="0C168ED6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5872693A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383BCCD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692DDD6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1F93599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E1A16A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FA675A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BCDAD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small study numbers limits precision/accuracy, failed to report confidence intervals</w:t>
            </w:r>
          </w:p>
        </w:tc>
      </w:tr>
      <w:tr w:rsidR="00CE5B94" w:rsidRPr="007A4BAB" w14:paraId="6066A3FC" w14:textId="77777777" w:rsidTr="00F117A6">
        <w:trPr>
          <w:trHeight w:val="268"/>
          <w:jc w:val="center"/>
        </w:trPr>
        <w:tc>
          <w:tcPr>
            <w:tcW w:w="364" w:type="pct"/>
            <w:vMerge/>
            <w:vAlign w:val="center"/>
          </w:tcPr>
          <w:p w14:paraId="4387A8BA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4660CC20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0A83B85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7A4313A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7A56D7A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9BC242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2785EC8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D8DB6B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5A1E4BF7" w14:textId="77777777" w:rsidTr="00F117A6">
        <w:trPr>
          <w:trHeight w:val="405"/>
          <w:jc w:val="center"/>
        </w:trPr>
        <w:tc>
          <w:tcPr>
            <w:tcW w:w="364" w:type="pct"/>
            <w:vMerge w:val="restart"/>
            <w:vAlign w:val="center"/>
          </w:tcPr>
          <w:p w14:paraId="5CADEE29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  <w:r w:rsidRPr="007A4BAB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  <w:t>Bayer et al (2013), Germany</w:t>
            </w:r>
          </w:p>
        </w:tc>
        <w:tc>
          <w:tcPr>
            <w:tcW w:w="277" w:type="pct"/>
            <w:vMerge w:val="restart"/>
            <w:vAlign w:val="center"/>
          </w:tcPr>
          <w:p w14:paraId="17967F27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non-RCT    n=56</w:t>
            </w:r>
          </w:p>
        </w:tc>
        <w:tc>
          <w:tcPr>
            <w:tcW w:w="370" w:type="pct"/>
            <w:vMerge w:val="restart"/>
            <w:vAlign w:val="center"/>
          </w:tcPr>
          <w:p w14:paraId="0398AFFF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abstract</w:t>
            </w:r>
          </w:p>
        </w:tc>
        <w:tc>
          <w:tcPr>
            <w:tcW w:w="462" w:type="pct"/>
            <w:vMerge w:val="restart"/>
            <w:vAlign w:val="center"/>
          </w:tcPr>
          <w:p w14:paraId="13A47F4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Prehospital sepsis patient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vAlign w:val="center"/>
          </w:tcPr>
          <w:p w14:paraId="28B3EF7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Reduction in time to antibiotics, and time to intravascular fluids among patients managed by EMS physician.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9F6307A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  <w:proofErr w:type="spellStart"/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>Aribitrary</w:t>
            </w:r>
            <w:proofErr w:type="spellEnd"/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 xml:space="preserve"> estimation of time to antibiotic and fluid administration of 10 minutes post arrival on scene. </w:t>
            </w:r>
          </w:p>
          <w:p w14:paraId="14AE6B0D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 xml:space="preserve">Median time of administration calculated as 19min (IQR 18-24min) after initial emergency call. </w:t>
            </w:r>
          </w:p>
          <w:p w14:paraId="024D8414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>Arrived at ED median 56min (IQR 46-67min), however not clear if this time is calculated from initial call or following arrival of EMS physician at scene.</w:t>
            </w:r>
          </w:p>
          <w:p w14:paraId="72D0A923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  <w:lang w:val="x-none"/>
              </w:rPr>
              <w:t>Patients received 2.5</w:t>
            </w: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</w:rPr>
              <w:t>l</w:t>
            </w: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  <w:lang w:val="x-none"/>
              </w:rPr>
              <w:t xml:space="preserve"> (IQR 1.5–3.0</w:t>
            </w: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</w:rPr>
              <w:t>l</w:t>
            </w: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</w:rPr>
              <w:t xml:space="preserve"> intravascular</w:t>
            </w: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  <w:lang w:val="x-none"/>
              </w:rPr>
              <w:t xml:space="preserve"> until admitted to the ER</w:t>
            </w:r>
            <w:r w:rsidRPr="007A4BAB">
              <w:rPr>
                <w:rFonts w:ascii="Arial Narrow" w:eastAsia="Times New Roman" w:hAnsi="Arial Narrow" w:cs="AdvPTimes"/>
                <w:color w:val="000000"/>
                <w:sz w:val="18"/>
                <w:szCs w:val="24"/>
              </w:rPr>
              <w:t>.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9F5948F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D5111A1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High risk (see bias assessment)</w:t>
            </w:r>
          </w:p>
        </w:tc>
      </w:tr>
      <w:tr w:rsidR="00CE5B94" w:rsidRPr="007A4BAB" w14:paraId="410D4013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575533F2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7AB6B65C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4E7ED36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728099C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4A98BAE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694DE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C9F2E6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782AC2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3AC556E6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345FEC73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5EFEBF8F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6E07AB3C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37411848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574D42D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942C3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color w:val="FF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0530FD3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92FB73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Not serious: physician based EMS, may not be </w:t>
            </w:r>
            <w:proofErr w:type="spellStart"/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generalisable</w:t>
            </w:r>
            <w:proofErr w:type="spellEnd"/>
          </w:p>
        </w:tc>
      </w:tr>
      <w:tr w:rsidR="00CE5B94" w:rsidRPr="007A4BAB" w14:paraId="65447ADE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3FA39397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0161E020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22DFDE0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1567BEF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6DDD2B5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D3C06B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89AB8D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872288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small study numbers limits precision/accuracy</w:t>
            </w:r>
          </w:p>
        </w:tc>
      </w:tr>
      <w:tr w:rsidR="00CE5B94" w:rsidRPr="007A4BAB" w14:paraId="718D157F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0F2A9116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6F0CA4D3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531C1675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77965E3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5EAA654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B952E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396D762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CD1A3FD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published in abstract only</w:t>
            </w:r>
          </w:p>
        </w:tc>
      </w:tr>
      <w:tr w:rsidR="00CE5B94" w:rsidRPr="007A4BAB" w14:paraId="50519E76" w14:textId="77777777" w:rsidTr="00F117A6">
        <w:trPr>
          <w:trHeight w:val="570"/>
          <w:jc w:val="center"/>
        </w:trPr>
        <w:tc>
          <w:tcPr>
            <w:tcW w:w="364" w:type="pct"/>
            <w:vMerge w:val="restart"/>
            <w:shd w:val="clear" w:color="auto" w:fill="auto"/>
            <w:vAlign w:val="center"/>
          </w:tcPr>
          <w:p w14:paraId="4C7E9B4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</w:rPr>
              <w:t>Guerra et al (2013), USA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</w:tcPr>
          <w:p w14:paraId="3016D8AB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non-RCT n=112</w:t>
            </w:r>
          </w:p>
        </w:tc>
        <w:tc>
          <w:tcPr>
            <w:tcW w:w="370" w:type="pct"/>
            <w:vMerge w:val="restart"/>
            <w:vAlign w:val="center"/>
          </w:tcPr>
          <w:p w14:paraId="7782D99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paper</w:t>
            </w: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71E3061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Sepsis patients admitted to hospital who arrived by EM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6CB6A2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Comparison of patient characteristics and key outcomes among sepsis patients recognised by EMS vs those not recognised by EMS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73374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>If hospital was ‘pre-alerted’, s</w:t>
            </w:r>
            <w:proofErr w:type="spellStart"/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  <w:lang w:val="x-none"/>
              </w:rPr>
              <w:t>urvival</w:t>
            </w:r>
            <w:proofErr w:type="spellEnd"/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  <w:lang w:val="x-none"/>
              </w:rPr>
              <w:t xml:space="preserve"> 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>to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  <w:lang w:val="x-none"/>
              </w:rPr>
              <w:t xml:space="preserve"> discharge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 xml:space="preserve"> improved OR 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  <w:lang w:val="x-none"/>
              </w:rPr>
              <w:t>3.19 (95% CI 1.14–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 xml:space="preserve"> 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  <w:lang w:val="x-none"/>
              </w:rPr>
              <w:t xml:space="preserve">8.88; </w:t>
            </w:r>
            <w:r w:rsidRPr="007A4BAB">
              <w:rPr>
                <w:rFonts w:ascii="Arial Narrow" w:eastAsia="Times New Roman" w:hAnsi="Arial Narrow" w:cs="AdvPSA88C"/>
                <w:color w:val="000000"/>
                <w:sz w:val="18"/>
                <w:szCs w:val="24"/>
                <w:lang w:val="x-none"/>
              </w:rPr>
              <w:t>p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  <w:lang w:val="x-none"/>
              </w:rPr>
              <w:t>=0.040)</w:t>
            </w: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 xml:space="preserve">; </w:t>
            </w:r>
          </w:p>
          <w:p w14:paraId="2F6DB15F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>No significant reduction in time to antibiotics mean 72.6min (SD 59.3min) (pre-alert) vs 98.5min (SD 89.9min) (no pre-alert), p=0.07</w:t>
            </w:r>
          </w:p>
          <w:p w14:paraId="1E3A6740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>No significant reduction in length of stay mean 7.3 days (SD 6.8days) (Pre-alert) vs 8.4 days (SD 8.8 days) (no pre-alert), p=0.65.</w:t>
            </w:r>
          </w:p>
          <w:p w14:paraId="4197BEA4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>No significant reduction in proportion of patients with central venous line placement 61% (pre-alert) vs 68% (no pre-alert) p=0.54</w:t>
            </w:r>
          </w:p>
          <w:p w14:paraId="757982D9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  <w:t>No significant difference in fluid administration by 6 hours 42.97 cc/kg (SD 33.23cc/kg) (pre-alert) vs 35.17cc/kg (SD 26.81 cc/kg) (no pre-alert), p=0.30.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19DC6E7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CE4605D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High risk (see bias assessment)</w:t>
            </w:r>
          </w:p>
        </w:tc>
      </w:tr>
      <w:tr w:rsidR="00CE5B94" w:rsidRPr="007A4BAB" w14:paraId="25A724F7" w14:textId="77777777" w:rsidTr="00F117A6">
        <w:trPr>
          <w:trHeight w:val="570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6638E41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2F9239CB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7BFDD8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36A1D058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8C28D1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AAC1DB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3DBD1FD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13B22D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6F190418" w14:textId="77777777" w:rsidTr="00F117A6">
        <w:trPr>
          <w:trHeight w:val="571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1841EF8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348FBA35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08E74FC2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2CEB8A6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29BC2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2508FA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ED6379C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B203EE1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lactate not widely available within EMS</w:t>
            </w:r>
          </w:p>
        </w:tc>
      </w:tr>
      <w:tr w:rsidR="00CE5B94" w:rsidRPr="007A4BAB" w14:paraId="249E662F" w14:textId="77777777" w:rsidTr="00F117A6">
        <w:trPr>
          <w:trHeight w:val="570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2DBEFC1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12D8C8A8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21969C8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29FF325F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E3C25C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811C48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826AE5B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FB9560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 xml:space="preserve">Very Serious: small study numbers limits precision/accuracy, failed to report confidence intervals. </w:t>
            </w:r>
          </w:p>
        </w:tc>
      </w:tr>
      <w:tr w:rsidR="00CE5B94" w:rsidRPr="007A4BAB" w14:paraId="7062810F" w14:textId="77777777" w:rsidTr="00CE5B94">
        <w:trPr>
          <w:trHeight w:val="776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6BC2D88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</w:rPr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2CF9FA34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0D006F3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64B8428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DD77A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4350FA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PSA88A"/>
                <w:color w:val="000000"/>
                <w:sz w:val="18"/>
                <w:szCs w:val="24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865978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23117C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publication bias probable</w:t>
            </w:r>
          </w:p>
        </w:tc>
      </w:tr>
      <w:tr w:rsidR="00CE5B94" w:rsidRPr="007A4BAB" w14:paraId="04E812C3" w14:textId="77777777" w:rsidTr="00F117A6">
        <w:trPr>
          <w:trHeight w:val="322"/>
          <w:jc w:val="center"/>
        </w:trPr>
        <w:tc>
          <w:tcPr>
            <w:tcW w:w="364" w:type="pct"/>
            <w:vMerge w:val="restart"/>
            <w:shd w:val="clear" w:color="auto" w:fill="auto"/>
            <w:vAlign w:val="center"/>
          </w:tcPr>
          <w:p w14:paraId="0DFE1370" w14:textId="77777777" w:rsidR="00CE5B94" w:rsidRPr="007A4BAB" w:rsidRDefault="00CE5B94" w:rsidP="00F117A6">
            <w:pPr>
              <w:jc w:val="center"/>
              <w:rPr>
                <w:rFonts w:ascii="Arial Narrow" w:hAnsi="Arial Narrow"/>
              </w:rPr>
            </w:pPr>
            <w:proofErr w:type="spellStart"/>
            <w:r w:rsidRPr="007A4BAB">
              <w:rPr>
                <w:rFonts w:ascii="Arial Narrow" w:hAnsi="Arial Narrow"/>
                <w:sz w:val="18"/>
              </w:rPr>
              <w:lastRenderedPageBreak/>
              <w:t>Femling</w:t>
            </w:r>
            <w:proofErr w:type="spellEnd"/>
            <w:r w:rsidRPr="007A4BAB">
              <w:rPr>
                <w:rFonts w:ascii="Arial Narrow" w:hAnsi="Arial Narrow"/>
                <w:sz w:val="18"/>
              </w:rPr>
              <w:t xml:space="preserve"> et al (2014)</w:t>
            </w:r>
          </w:p>
        </w:tc>
        <w:tc>
          <w:tcPr>
            <w:tcW w:w="277" w:type="pct"/>
            <w:vMerge w:val="restart"/>
            <w:shd w:val="clear" w:color="auto" w:fill="auto"/>
            <w:vAlign w:val="center"/>
          </w:tcPr>
          <w:p w14:paraId="673C743F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 xml:space="preserve">non-RCT </w:t>
            </w:r>
          </w:p>
          <w:p w14:paraId="15447672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n=485</w:t>
            </w:r>
          </w:p>
        </w:tc>
        <w:tc>
          <w:tcPr>
            <w:tcW w:w="370" w:type="pct"/>
            <w:vMerge w:val="restart"/>
            <w:vAlign w:val="center"/>
          </w:tcPr>
          <w:p w14:paraId="7E80B9E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paper</w:t>
            </w:r>
          </w:p>
        </w:tc>
        <w:tc>
          <w:tcPr>
            <w:tcW w:w="462" w:type="pct"/>
            <w:vMerge w:val="restart"/>
            <w:shd w:val="clear" w:color="auto" w:fill="auto"/>
            <w:vAlign w:val="center"/>
          </w:tcPr>
          <w:p w14:paraId="2B6969A7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Emergency Department sepsis patient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606FA1F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Comparison of patient characteristics plus time to antibiotics, time to central line, ITU stay and mortality among ED patients arriving by EMS vs ‘other means’.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6318E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 xml:space="preserve">Time to antibiotics: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87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 (EMS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IQR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44-157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)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vs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20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 (non-EMS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IQR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41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271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, diff 33min, p=0.02.</w:t>
            </w:r>
          </w:p>
          <w:p w14:paraId="6C97FA90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 xml:space="preserve">Time to central line: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200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 (EMS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IQR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89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368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 vs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275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 (non-EMS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IQR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22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470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min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, diff 75min, p&lt;0.01.</w:t>
            </w:r>
          </w:p>
          <w:p w14:paraId="1D744852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 xml:space="preserve">Length of stay: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5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 days (EMS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IQR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3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7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days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 vs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14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days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IQR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0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-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7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days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, diff 1 day, not significant.</w:t>
            </w:r>
          </w:p>
          <w:p w14:paraId="11073BBF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 xml:space="preserve">Mortality: 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113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/378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30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%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 (EMS) vs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34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/107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 xml:space="preserve"> (31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%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  <w:lang w:val="x-none"/>
              </w:rPr>
              <w:t>)</w:t>
            </w:r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 xml:space="preserve"> (</w:t>
            </w:r>
            <w:proofErr w:type="gramStart"/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non-EMS</w:t>
            </w:r>
            <w:proofErr w:type="gramEnd"/>
            <w:r w:rsidRPr="007A4BAB">
              <w:rPr>
                <w:rFonts w:ascii="Arial Narrow" w:eastAsia="Times New Roman" w:hAnsi="Arial Narrow" w:cs="AdvTT7c3c51d9"/>
                <w:color w:val="000000"/>
                <w:sz w:val="18"/>
                <w:szCs w:val="18"/>
              </w:rPr>
              <w:t>), diff 1%, not significant.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D8BCC93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341A76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Risk unclear (see bias assessment)</w:t>
            </w:r>
          </w:p>
        </w:tc>
      </w:tr>
      <w:tr w:rsidR="00CE5B94" w:rsidRPr="007A4BAB" w14:paraId="64B3AB9B" w14:textId="77777777" w:rsidTr="00F117A6">
        <w:trPr>
          <w:trHeight w:val="322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562479E9" w14:textId="77777777" w:rsidR="00CE5B94" w:rsidRPr="007A4BAB" w:rsidRDefault="00CE5B94" w:rsidP="00F117A6">
            <w:pPr>
              <w:jc w:val="center"/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5065CCE4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6C721A3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7064DCE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87BDF8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3B8593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D804D71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27B766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5694E0B2" w14:textId="77777777" w:rsidTr="00F117A6">
        <w:trPr>
          <w:trHeight w:val="323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5BCB3432" w14:textId="77777777" w:rsidR="00CE5B94" w:rsidRPr="007A4BAB" w:rsidRDefault="00CE5B94" w:rsidP="00F117A6">
            <w:pPr>
              <w:jc w:val="center"/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1D9E48AB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5C568E2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7F994E2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75921E3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75DFF2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21D48FD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885F856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single centre study may limit generalisability</w:t>
            </w:r>
          </w:p>
        </w:tc>
      </w:tr>
      <w:tr w:rsidR="00CE5B94" w:rsidRPr="007A4BAB" w14:paraId="2E0ABC9F" w14:textId="77777777" w:rsidTr="00F117A6">
        <w:trPr>
          <w:trHeight w:val="322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287CE442" w14:textId="77777777" w:rsidR="00CE5B94" w:rsidRPr="007A4BAB" w:rsidRDefault="00CE5B94" w:rsidP="00F117A6">
            <w:pPr>
              <w:jc w:val="center"/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5A4D786A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69115C7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5A141E0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0D127F2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F63F3E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BE4D636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4FAA14C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025050EE" w14:textId="77777777" w:rsidTr="00F117A6">
        <w:trPr>
          <w:trHeight w:val="323"/>
          <w:jc w:val="center"/>
        </w:trPr>
        <w:tc>
          <w:tcPr>
            <w:tcW w:w="364" w:type="pct"/>
            <w:vMerge/>
            <w:shd w:val="clear" w:color="auto" w:fill="auto"/>
            <w:vAlign w:val="center"/>
          </w:tcPr>
          <w:p w14:paraId="6CF2FBB2" w14:textId="77777777" w:rsidR="00CE5B94" w:rsidRPr="007A4BAB" w:rsidRDefault="00CE5B94" w:rsidP="00F117A6">
            <w:pPr>
              <w:jc w:val="center"/>
            </w:pPr>
          </w:p>
        </w:tc>
        <w:tc>
          <w:tcPr>
            <w:tcW w:w="277" w:type="pct"/>
            <w:vMerge/>
            <w:shd w:val="clear" w:color="auto" w:fill="auto"/>
            <w:vAlign w:val="center"/>
          </w:tcPr>
          <w:p w14:paraId="40AED6FF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0E7ACDE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shd w:val="clear" w:color="auto" w:fill="auto"/>
            <w:vAlign w:val="center"/>
          </w:tcPr>
          <w:p w14:paraId="1838F108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B836D8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E125C" w14:textId="77777777" w:rsidR="00CE5B94" w:rsidRPr="007A4BAB" w:rsidRDefault="00CE5B94" w:rsidP="00F117A6">
            <w:pPr>
              <w:ind w:left="142"/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E33B59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689CB4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32DDB83A" w14:textId="77777777" w:rsidTr="00F117A6">
        <w:trPr>
          <w:trHeight w:val="405"/>
          <w:jc w:val="center"/>
        </w:trPr>
        <w:tc>
          <w:tcPr>
            <w:tcW w:w="364" w:type="pct"/>
            <w:vMerge w:val="restart"/>
            <w:vAlign w:val="center"/>
          </w:tcPr>
          <w:p w14:paraId="5E3D5C08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>Seymour et al (2014), USA</w:t>
            </w:r>
          </w:p>
        </w:tc>
        <w:tc>
          <w:tcPr>
            <w:tcW w:w="277" w:type="pct"/>
            <w:vMerge w:val="restart"/>
            <w:vAlign w:val="center"/>
          </w:tcPr>
          <w:p w14:paraId="730077C4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>non-RCT n=1350</w:t>
            </w:r>
          </w:p>
        </w:tc>
        <w:tc>
          <w:tcPr>
            <w:tcW w:w="370" w:type="pct"/>
            <w:vMerge w:val="restart"/>
            <w:vAlign w:val="center"/>
          </w:tcPr>
          <w:p w14:paraId="73FF7CB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paper</w:t>
            </w:r>
          </w:p>
        </w:tc>
        <w:tc>
          <w:tcPr>
            <w:tcW w:w="462" w:type="pct"/>
            <w:vMerge w:val="restart"/>
            <w:vAlign w:val="center"/>
          </w:tcPr>
          <w:p w14:paraId="2B610CB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Severe sepsis patients admitted to hospital who arrived by EM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vAlign w:val="center"/>
          </w:tcPr>
          <w:p w14:paraId="4532A3C6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jc w:val="center"/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</w:pP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Risk-adjusted association between prehospital</w:t>
            </w:r>
          </w:p>
          <w:p w14:paraId="42C1B91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color w:val="FF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fluid administration and hospital mortality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.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CE6C994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color w:val="000000" w:themeColor="text1"/>
                <w:sz w:val="18"/>
                <w:szCs w:val="18"/>
              </w:rPr>
              <w:t>201/1350 died before discharge. 948/1350 no vascular access, 90/1350 IV access no fluid, 312/1350 IV fluids.</w:t>
            </w:r>
          </w:p>
          <w:p w14:paraId="5CCFEFE8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</w:pP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P</w:t>
            </w:r>
            <w:proofErr w:type="spellStart"/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rehospital</w:t>
            </w:r>
            <w:proofErr w:type="spellEnd"/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 xml:space="preserve">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 xml:space="preserve">vascular access reduced mortality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O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 xml:space="preserve">R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 xml:space="preserve">0.3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(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95% C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I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 xml:space="preserve"> 0.17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-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 xml:space="preserve"> 0.57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), (p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&lt;0.01).</w:t>
            </w:r>
          </w:p>
          <w:p w14:paraId="30337983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</w:pP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 xml:space="preserve">Prehospital fluids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reduced hospital mortality O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 xml:space="preserve">R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0.46 (95% CI 0.23-0.88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)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 xml:space="preserve">,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(</w:t>
            </w:r>
            <w:r w:rsidRPr="007A4BAB">
              <w:rPr>
                <w:rFonts w:ascii="Arial Narrow" w:eastAsia="Times New Roman" w:hAnsi="Arial Narrow" w:cs="AdvTT1b53b5fb.I"/>
                <w:color w:val="000000"/>
                <w:sz w:val="18"/>
                <w:szCs w:val="24"/>
                <w:lang w:val="x-none"/>
              </w:rPr>
              <w:t>p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=0.02)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.</w:t>
            </w:r>
          </w:p>
          <w:p w14:paraId="41C97573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</w:pP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Median prehospital fluid volume 500mL (IQR 200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-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1000mL).</w:t>
            </w:r>
          </w:p>
          <w:p w14:paraId="68AB94F7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</w:pP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 xml:space="preserve">Prehospital fluids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>reduced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 xml:space="preserve"> likelihood of increasing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 xml:space="preserve"> 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</w:rPr>
              <w:t>organ failures</w:t>
            </w:r>
            <w:r w:rsidRPr="007A4BAB">
              <w:rPr>
                <w:rFonts w:ascii="Arial Narrow" w:eastAsia="Times New Roman" w:hAnsi="Arial Narrow" w:cs="AdvTTb5929f4c"/>
                <w:color w:val="000000"/>
                <w:sz w:val="18"/>
                <w:szCs w:val="24"/>
                <w:lang w:val="x-none"/>
              </w:rPr>
              <w:t xml:space="preserve"> 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 xml:space="preserve">OR 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</w:rPr>
              <w:t>0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>.58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</w:rPr>
              <w:t xml:space="preserve"> (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>95% CI 0.34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</w:rPr>
              <w:t>-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>0.98) but did not reduce likelihood of ITU admission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</w:rPr>
              <w:t xml:space="preserve"> 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>OR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</w:rPr>
              <w:t xml:space="preserve"> 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 xml:space="preserve">0.64 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</w:rPr>
              <w:t>(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>95% CI 0.37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</w:rPr>
              <w:t>-</w:t>
            </w:r>
            <w:r w:rsidRPr="007A4BAB">
              <w:rPr>
                <w:rFonts w:ascii="Arial Narrow" w:eastAsia="Times New Roman" w:hAnsi="Arial Narrow" w:cs="AdvTT86d47313"/>
                <w:color w:val="000000"/>
                <w:sz w:val="18"/>
                <w:szCs w:val="24"/>
                <w:lang w:val="x-none"/>
              </w:rPr>
              <w:t>1.10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197EBFEB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2E955B56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Risk unclear (see bias assessment)</w:t>
            </w:r>
          </w:p>
        </w:tc>
      </w:tr>
      <w:tr w:rsidR="00CE5B94" w:rsidRPr="007A4BAB" w14:paraId="18B7C8F3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7EF15592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0B6CAD57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63429A46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D256E10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6FFC0E3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BB1D5E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26582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DCF535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2E03B06E" w14:textId="77777777" w:rsidTr="00F117A6">
        <w:trPr>
          <w:trHeight w:val="405"/>
          <w:jc w:val="center"/>
        </w:trPr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</w:tcPr>
          <w:p w14:paraId="5DA4CBD2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tcBorders>
              <w:bottom w:val="single" w:sz="4" w:space="0" w:color="auto"/>
            </w:tcBorders>
            <w:vAlign w:val="center"/>
          </w:tcPr>
          <w:p w14:paraId="162C2450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3679CF8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7A1C40C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8EE8D28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A9F01A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CF49B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F0AC02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single centre study may limit generalisability</w:t>
            </w:r>
          </w:p>
        </w:tc>
      </w:tr>
      <w:tr w:rsidR="00CE5B94" w:rsidRPr="007A4BAB" w14:paraId="32A89414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5E942E6C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75C5C37E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3EE9A5F2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2490016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43932AC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FDDFEDE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878948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AA41BC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41FABCD8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08459863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277" w:type="pct"/>
            <w:vMerge/>
            <w:vAlign w:val="center"/>
          </w:tcPr>
          <w:p w14:paraId="70F3CEA0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544AC6F6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53BFA88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7AB02E3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A97AD" w14:textId="77777777" w:rsidR="00CE5B94" w:rsidRPr="007A4BAB" w:rsidRDefault="00CE5B94" w:rsidP="00F117A6">
            <w:pPr>
              <w:ind w:left="142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9C9A6A1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0A6612" w14:textId="77777777" w:rsidR="00CE5B94" w:rsidRPr="007A4BAB" w:rsidRDefault="00CE5B94" w:rsidP="00F117A6">
            <w:pPr>
              <w:ind w:left="141"/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3093C79C" w14:textId="77777777" w:rsidTr="00F117A6">
        <w:trPr>
          <w:trHeight w:val="405"/>
          <w:jc w:val="center"/>
        </w:trPr>
        <w:tc>
          <w:tcPr>
            <w:tcW w:w="364" w:type="pct"/>
            <w:vMerge w:val="restart"/>
            <w:vAlign w:val="center"/>
          </w:tcPr>
          <w:p w14:paraId="4B2B917F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  <w:r w:rsidRPr="007A4BAB"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  <w:t>McClelland and Jones (2015), UK</w:t>
            </w:r>
          </w:p>
        </w:tc>
        <w:tc>
          <w:tcPr>
            <w:tcW w:w="277" w:type="pct"/>
            <w:vMerge w:val="restart"/>
            <w:vAlign w:val="center"/>
          </w:tcPr>
          <w:p w14:paraId="6179859C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  <w:r w:rsidRPr="007A4BAB">
              <w:rPr>
                <w:rFonts w:ascii="Arial Narrow" w:hAnsi="Arial Narrow" w:cstheme="minorHAnsi"/>
                <w:sz w:val="18"/>
                <w:szCs w:val="18"/>
              </w:rPr>
              <w:t>non-RCT    n=49</w:t>
            </w:r>
          </w:p>
        </w:tc>
        <w:tc>
          <w:tcPr>
            <w:tcW w:w="370" w:type="pct"/>
            <w:vMerge w:val="restart"/>
            <w:vAlign w:val="center"/>
          </w:tcPr>
          <w:p w14:paraId="0E078EA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paper</w:t>
            </w:r>
          </w:p>
        </w:tc>
        <w:tc>
          <w:tcPr>
            <w:tcW w:w="462" w:type="pct"/>
            <w:vMerge w:val="restart"/>
            <w:vAlign w:val="center"/>
          </w:tcPr>
          <w:p w14:paraId="52F8ACD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sz w:val="18"/>
                <w:szCs w:val="18"/>
              </w:rPr>
              <w:t>Sepsis patients admitted to hospital who arrived by EMS</w:t>
            </w:r>
          </w:p>
        </w:tc>
        <w:tc>
          <w:tcPr>
            <w:tcW w:w="739" w:type="pct"/>
            <w:vMerge w:val="restart"/>
            <w:tcBorders>
              <w:right w:val="single" w:sz="4" w:space="0" w:color="auto"/>
            </w:tcBorders>
            <w:vAlign w:val="center"/>
          </w:tcPr>
          <w:p w14:paraId="290B2D24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Comparison of patient characteristics and key outcomes among sepsis patients recognised by EMS vs those not recognised by EMS</w:t>
            </w:r>
          </w:p>
        </w:tc>
        <w:tc>
          <w:tcPr>
            <w:tcW w:w="1497" w:type="pct"/>
            <w:gridSpan w:val="4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2CCF75AD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>EMS identified sepsis;</w:t>
            </w:r>
          </w:p>
          <w:p w14:paraId="2DE23F25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>ICU admission 4% (1/23) (EMS identified) vs 13% (3/23) (not identified)</w:t>
            </w:r>
          </w:p>
          <w:p w14:paraId="5B9D4B5A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>3 month mortality 21% (5/24) (EMS identified) vs 16% (4/25) (not identified)</w:t>
            </w:r>
          </w:p>
          <w:p w14:paraId="3C609E87" w14:textId="77777777" w:rsidR="00CE5B94" w:rsidRPr="007A4BAB" w:rsidRDefault="00CE5B94" w:rsidP="00F117A6">
            <w:pPr>
              <w:autoSpaceDE w:val="0"/>
              <w:autoSpaceDN w:val="0"/>
              <w:adjustRightInd w:val="0"/>
              <w:snapToGrid w:val="0"/>
              <w:ind w:left="142"/>
              <w:rPr>
                <w:rFonts w:ascii="Arial Narrow" w:hAnsi="Arial Narrow"/>
                <w:sz w:val="18"/>
              </w:rPr>
            </w:pPr>
            <w:r w:rsidRPr="007A4BAB"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  <w:t xml:space="preserve">Time to sepsis 6 mean 205min (SD 271min, range 10-720min)* (EMS identified) vs 120 min (SD 110, 17-450min) (not identified) (* includes outlier </w:t>
            </w:r>
            <w:r w:rsidRPr="007A4BAB">
              <w:rPr>
                <w:rFonts w:ascii="Arial Narrow" w:hAnsi="Arial Narrow"/>
                <w:sz w:val="18"/>
              </w:rPr>
              <w:t>where the fluid balance chart was not started for 12 hours, excluded this case mean 76min  (SD 95min, range 10-240min))</w:t>
            </w:r>
          </w:p>
        </w:tc>
        <w:tc>
          <w:tcPr>
            <w:tcW w:w="305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61AE6AEC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Risk of bias</w:t>
            </w: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7B48BD51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High risk (see bias assessment)</w:t>
            </w:r>
          </w:p>
        </w:tc>
      </w:tr>
      <w:tr w:rsidR="00CE5B94" w:rsidRPr="007A4BAB" w14:paraId="4A029CB5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305D76D4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0CA45D9D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18A8052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00DAC76C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64211F52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BB899E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B6F3A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nconsistenc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06F56F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  <w:tr w:rsidR="00CE5B94" w:rsidRPr="007A4BAB" w14:paraId="61DE1EB4" w14:textId="77777777" w:rsidTr="00F117A6">
        <w:trPr>
          <w:trHeight w:val="405"/>
          <w:jc w:val="center"/>
        </w:trPr>
        <w:tc>
          <w:tcPr>
            <w:tcW w:w="364" w:type="pct"/>
            <w:vMerge/>
            <w:tcBorders>
              <w:bottom w:val="single" w:sz="4" w:space="0" w:color="auto"/>
            </w:tcBorders>
            <w:vAlign w:val="center"/>
          </w:tcPr>
          <w:p w14:paraId="6142AF7B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tcBorders>
              <w:bottom w:val="single" w:sz="4" w:space="0" w:color="auto"/>
            </w:tcBorders>
            <w:vAlign w:val="center"/>
          </w:tcPr>
          <w:p w14:paraId="5652F8D2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482062C9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tcBorders>
              <w:bottom w:val="single" w:sz="4" w:space="0" w:color="auto"/>
            </w:tcBorders>
            <w:vAlign w:val="center"/>
          </w:tcPr>
          <w:p w14:paraId="1D7A9256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24CB481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B5625F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8BC87A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 xml:space="preserve">Indirectness 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96EBBA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t serious: single centre study may limit generalisability</w:t>
            </w:r>
          </w:p>
        </w:tc>
      </w:tr>
      <w:tr w:rsidR="00CE5B94" w:rsidRPr="007A4BAB" w14:paraId="5670AFE1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214CBAF5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17ACFB22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622B0EAE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28DF266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13D19E5B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BB4C779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555290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Imprecision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4D1D7B" w14:textId="77777777" w:rsidR="00CE5B94" w:rsidRPr="007A4BAB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Very Serious: small study numbers limits precision/accuracy</w:t>
            </w:r>
          </w:p>
        </w:tc>
      </w:tr>
      <w:tr w:rsidR="00CE5B94" w:rsidRPr="0040236C" w14:paraId="79A8E1D9" w14:textId="77777777" w:rsidTr="00F117A6">
        <w:trPr>
          <w:trHeight w:val="405"/>
          <w:jc w:val="center"/>
        </w:trPr>
        <w:tc>
          <w:tcPr>
            <w:tcW w:w="364" w:type="pct"/>
            <w:vMerge/>
            <w:vAlign w:val="center"/>
          </w:tcPr>
          <w:p w14:paraId="3C182D6B" w14:textId="77777777" w:rsidR="00CE5B94" w:rsidRPr="007A4BAB" w:rsidRDefault="00CE5B94" w:rsidP="00F117A6">
            <w:pPr>
              <w:jc w:val="center"/>
              <w:rPr>
                <w:rFonts w:ascii="Arial Narrow" w:eastAsia="Times New Roman" w:hAnsi="Arial Narrow" w:cs="Calibri"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277" w:type="pct"/>
            <w:vMerge/>
            <w:vAlign w:val="center"/>
          </w:tcPr>
          <w:p w14:paraId="0693442E" w14:textId="77777777" w:rsidR="00CE5B94" w:rsidRPr="007A4BAB" w:rsidRDefault="00CE5B94" w:rsidP="00F117A6">
            <w:pPr>
              <w:jc w:val="center"/>
              <w:rPr>
                <w:rFonts w:ascii="Arial Narrow" w:hAnsi="Arial Narrow" w:cstheme="minorHAnsi"/>
                <w:sz w:val="18"/>
                <w:szCs w:val="18"/>
              </w:rPr>
            </w:pPr>
          </w:p>
        </w:tc>
        <w:tc>
          <w:tcPr>
            <w:tcW w:w="370" w:type="pct"/>
            <w:vMerge/>
            <w:vAlign w:val="center"/>
          </w:tcPr>
          <w:p w14:paraId="5AAB582D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462" w:type="pct"/>
            <w:vMerge/>
            <w:vAlign w:val="center"/>
          </w:tcPr>
          <w:p w14:paraId="7A628A6A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739" w:type="pct"/>
            <w:vMerge/>
            <w:tcBorders>
              <w:right w:val="single" w:sz="4" w:space="0" w:color="auto"/>
            </w:tcBorders>
            <w:vAlign w:val="center"/>
          </w:tcPr>
          <w:p w14:paraId="3164FD12" w14:textId="77777777" w:rsidR="00CE5B94" w:rsidRPr="007A4BAB" w:rsidRDefault="00CE5B94" w:rsidP="00F117A6">
            <w:pPr>
              <w:jc w:val="center"/>
              <w:rPr>
                <w:rFonts w:ascii="Arial Narrow" w:hAnsi="Arial Narrow"/>
                <w:sz w:val="18"/>
                <w:szCs w:val="18"/>
              </w:rPr>
            </w:pPr>
          </w:p>
        </w:tc>
        <w:tc>
          <w:tcPr>
            <w:tcW w:w="1497" w:type="pct"/>
            <w:gridSpan w:val="4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4D590F" w14:textId="77777777" w:rsidR="00CE5B94" w:rsidRPr="007A4BAB" w:rsidRDefault="00CE5B94" w:rsidP="00F117A6">
            <w:pPr>
              <w:ind w:left="142"/>
              <w:rPr>
                <w:rFonts w:ascii="Arial Narrow" w:eastAsia="Times New Roman" w:hAnsi="Arial Narrow" w:cstheme="minorHAnsi"/>
                <w:color w:val="000000"/>
                <w:sz w:val="18"/>
                <w:szCs w:val="18"/>
              </w:rPr>
            </w:pPr>
          </w:p>
        </w:tc>
        <w:tc>
          <w:tcPr>
            <w:tcW w:w="305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45E4CCB" w14:textId="77777777" w:rsidR="00CE5B94" w:rsidRPr="007A4BAB" w:rsidRDefault="00CE5B94" w:rsidP="00F117A6">
            <w:pPr>
              <w:jc w:val="right"/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i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4F85D" w14:textId="77777777" w:rsidR="00CE5B94" w:rsidRPr="0040236C" w:rsidRDefault="00CE5B94" w:rsidP="00F117A6">
            <w:pPr>
              <w:ind w:left="141"/>
              <w:rPr>
                <w:rFonts w:ascii="Arial Narrow" w:hAnsi="Arial Narrow"/>
                <w:color w:val="000000" w:themeColor="text1"/>
                <w:sz w:val="18"/>
                <w:szCs w:val="18"/>
              </w:rPr>
            </w:pPr>
            <w:r w:rsidRPr="007A4BAB">
              <w:rPr>
                <w:rFonts w:ascii="Arial Narrow" w:hAnsi="Arial Narrow"/>
                <w:color w:val="000000" w:themeColor="text1"/>
                <w:sz w:val="18"/>
                <w:szCs w:val="18"/>
              </w:rPr>
              <w:t>None</w:t>
            </w:r>
          </w:p>
        </w:tc>
      </w:tr>
    </w:tbl>
    <w:p w14:paraId="49BBD220" w14:textId="77777777" w:rsidR="00CE5B94" w:rsidRDefault="00CE5B94"/>
    <w:sectPr w:rsidR="00CE5B94" w:rsidSect="007A4BAB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dvVersal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6120e2a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50a2f13e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PTimes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A88A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SA88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7c3c51d9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b5929f4c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1b53b5fb.I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86d47313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BAB"/>
    <w:rsid w:val="001D248D"/>
    <w:rsid w:val="00300F4C"/>
    <w:rsid w:val="004C2A74"/>
    <w:rsid w:val="00520169"/>
    <w:rsid w:val="00733DEE"/>
    <w:rsid w:val="007A4BAB"/>
    <w:rsid w:val="00862CFB"/>
    <w:rsid w:val="009E5ADC"/>
    <w:rsid w:val="00C7244F"/>
    <w:rsid w:val="00CE5B94"/>
    <w:rsid w:val="00E24F71"/>
    <w:rsid w:val="00EE28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8751B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BA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A4BAB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201</Words>
  <Characters>684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myth</dc:creator>
  <cp:lastModifiedBy>UCI_Employee</cp:lastModifiedBy>
  <cp:revision>2</cp:revision>
  <cp:lastPrinted>2016-02-09T14:01:00Z</cp:lastPrinted>
  <dcterms:created xsi:type="dcterms:W3CDTF">2016-07-11T22:29:00Z</dcterms:created>
  <dcterms:modified xsi:type="dcterms:W3CDTF">2016-07-11T22:29:00Z</dcterms:modified>
</cp:coreProperties>
</file>